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5810C" w14:textId="77777777" w:rsidR="00D622FC" w:rsidRPr="00E51B4C" w:rsidRDefault="00D622FC" w:rsidP="00D622FC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bookmarkStart w:id="0" w:name="_GoBack"/>
      <w:bookmarkEnd w:id="0"/>
      <w:r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 xml:space="preserve">S2 </w:t>
      </w:r>
      <w:r w:rsidRPr="00E51B4C"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  <w:t>Table</w:t>
      </w:r>
      <w:r w:rsidRPr="00E51B4C">
        <w:rPr>
          <w:rFonts w:ascii="Times New Roman" w:eastAsia="맑은 고딕" w:hAnsi="Times New Roman" w:cs="Times New Roman"/>
          <w:color w:val="000000"/>
          <w:kern w:val="0"/>
          <w:szCs w:val="20"/>
        </w:rPr>
        <w:t>. HLA-A, -B, -C, and -DRB1 haplotype frequencies (&gt;0.5%)</w:t>
      </w:r>
    </w:p>
    <w:tbl>
      <w:tblPr>
        <w:tblW w:w="57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960"/>
      </w:tblGrid>
      <w:tr w:rsidR="00D622FC" w:rsidRPr="00E51B4C" w14:paraId="23D6CAB0" w14:textId="77777777" w:rsidTr="007A2B13">
        <w:trPr>
          <w:trHeight w:val="283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48778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LA haplo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DE5D4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D622FC" w:rsidRPr="00E51B4C" w14:paraId="0DB1C4E4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7F28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1-C*14:03-DRB1*1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E45E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2</w:t>
            </w:r>
          </w:p>
        </w:tc>
      </w:tr>
      <w:tr w:rsidR="00D622FC" w:rsidRPr="00E51B4C" w14:paraId="474F7669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2808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07:02:01-C*07:02:01-DRB1*0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A681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8</w:t>
            </w:r>
          </w:p>
        </w:tc>
      </w:tr>
      <w:tr w:rsidR="00D622FC" w:rsidRPr="00E51B4C" w14:paraId="7778FA15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E61ED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C*01:02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9B6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9</w:t>
            </w:r>
          </w:p>
        </w:tc>
      </w:tr>
      <w:tr w:rsidR="00D622FC" w:rsidRPr="00E51B4C" w14:paraId="0EA048CC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DEA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C*03:02:02-DRB1*13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A394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9</w:t>
            </w:r>
          </w:p>
        </w:tc>
      </w:tr>
      <w:tr w:rsidR="00D622FC" w:rsidRPr="00E51B4C" w14:paraId="5CC99218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8078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1:01-B*13:02:01-C*06:02:01-DRB1*0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449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</w:t>
            </w:r>
          </w:p>
        </w:tc>
      </w:tr>
      <w:tr w:rsidR="00D622FC" w:rsidRPr="00E51B4C" w14:paraId="7090D72F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682B4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C*01:02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10103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D622FC" w:rsidRPr="00E51B4C" w14:paraId="7B43018D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C131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44:03:02-C*07:06-DRB1*0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64A6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</w:t>
            </w:r>
          </w:p>
        </w:tc>
      </w:tr>
      <w:tr w:rsidR="00D622FC" w:rsidRPr="00E51B4C" w14:paraId="5BF987FF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88D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C*04:01:01-DRB1*04:06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7B7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</w:t>
            </w:r>
          </w:p>
        </w:tc>
      </w:tr>
      <w:tr w:rsidR="00D622FC" w:rsidRPr="00E51B4C" w14:paraId="4DBA0EA6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33BB3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1:01-C*04:01:01-DRB1*04:06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F16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D622FC" w:rsidRPr="00E51B4C" w14:paraId="307A5ECC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CC2B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01:01-C*03:03:01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93F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</w:t>
            </w:r>
          </w:p>
        </w:tc>
      </w:tr>
      <w:tr w:rsidR="00D622FC" w:rsidRPr="00E51B4C" w14:paraId="2CCE496C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3797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9:01:01-C*01:02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6F33C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</w:t>
            </w:r>
          </w:p>
        </w:tc>
      </w:tr>
      <w:tr w:rsidR="00D622FC" w:rsidRPr="00E51B4C" w14:paraId="5A3FE458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7B3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3:01:01-C*03:04:01-DRB1*1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E12A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D622FC" w:rsidRPr="00E51B4C" w14:paraId="0AD3A275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F260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27:05:02-C*01:02:01-DRB1*0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2C55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</w:p>
        </w:tc>
      </w:tr>
      <w:tr w:rsidR="00D622FC" w:rsidRPr="00E51B4C" w14:paraId="07770DAB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136E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4:01:01-C*01:02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544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3AB5BFA2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1A9B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7:01-B*46:01:01-C*01:02:01-DRB1*09:01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A313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6C692A5B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57860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4:01:01-C*01:02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E280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59AC44DD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C771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9:01:01-B*07:05:01-C*15:05:02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008E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517E3AA3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AC719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58:01:01-C*03:02:02-DR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4EABE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6BC2E505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6138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13:02:01-C*06:02:01-DRB1*07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A91A9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2424C5BC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EEEC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4:01:01-C*01:02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2A22F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3F0A489F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7CEA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1:02:01-DRB1*08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ED8A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767A1B26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E05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3:02:01-B*08:01:01-C*07:02:01-DRB1*0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A5420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621D0C11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0849B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3:01:01-C*07:02:01-DRB1*12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BF545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106A3EBD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4C444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2:01:01-C*12:02:02-DRB1*15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213F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D622FC" w:rsidRPr="00E51B4C" w14:paraId="7AD259E6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58BC3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2:01-C*03:04:01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F8D09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6A65F6D1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BF44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40:02:01-C*03:03:01-DRB1*15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99781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51FD1905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AB0A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11:01-C*03:03:01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D2C1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49C3140D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5A5A9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51:01:01-C*15:02:01-DRB1*1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4439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37AB4A2B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0C4A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0:03-C*01:02:01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55D5A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5BB124A6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32DB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0:04:01-B*35:01:01-C*03:03:01-DRB1*1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0D03B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44748483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DD81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52:01:01-C*12:02:02-DRB1*08:03: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789A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2D928D15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C63E4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54:01:01-C*01:02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F48E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08F3A641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B1985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44:02:01-C*05:01:01-DRB1*13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EFAAD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403D6BBD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DB235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11:01:01-B*15:07:01-C*03:03:01-DRB1*04:03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A3D46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10C7CD65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0C2D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1:01:02-B*07:02:01-C*07:02:01-DRB1*0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DE0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4DAFF4A9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46EC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15:18:01-C*07:04:01-DRB1*0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C485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42C5142E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E922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40:01:02-C*03:04:01-DRB1*11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B33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0EDC68EA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40254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9:01:01-C*01:02:01-DRB1*14:05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A0D49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6FB514D1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7FBF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4:02:01-B*51:01:01-C*14:02:01-DRB1*12:01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E98B5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214B6573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978E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2:01-B*15:01:01-C*03:03:01-DRB1*14:06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DF5A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1EE9D385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B9E0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1:01-B*40:01:02-C*03:03:01-DRB1*08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C30F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46FE6F2F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44A38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33:03:01-B*14:01:01-C*08:02:01-DRB1*08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02F7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73396428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336B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6:01-B*46:01:01-C*01:02:01-DRB1*15:02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6570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67FFE253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5700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02:03:01-B*38:02:01-C*07:02:01-DRB1*14:54: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AA099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D622FC" w:rsidRPr="00E51B4C" w14:paraId="38B7D2EC" w14:textId="77777777" w:rsidTr="007A2B13">
        <w:trPr>
          <w:trHeight w:val="28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A74B3" w14:textId="77777777" w:rsidR="00D622FC" w:rsidRPr="00E51B4C" w:rsidRDefault="00D622FC" w:rsidP="007A2B1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*26:01:01-B*48:01:01-C*08:03:01-DRB1*15:01: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BDC1B" w14:textId="77777777" w:rsidR="00D622FC" w:rsidRPr="00E51B4C" w:rsidRDefault="00D622FC" w:rsidP="007A2B1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51B4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</w:tbl>
    <w:p w14:paraId="0370D876" w14:textId="7F237CC6" w:rsidR="00A658C7" w:rsidRDefault="00D622FC"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F, haplotype frequency</w:t>
      </w:r>
    </w:p>
    <w:sectPr w:rsidR="00A658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71A87" w14:textId="77777777" w:rsidR="007D140A" w:rsidRDefault="007D140A" w:rsidP="00D622FC">
      <w:r>
        <w:separator/>
      </w:r>
    </w:p>
  </w:endnote>
  <w:endnote w:type="continuationSeparator" w:id="0">
    <w:p w14:paraId="3285A74A" w14:textId="77777777" w:rsidR="007D140A" w:rsidRDefault="007D140A" w:rsidP="00D62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1F43D" w14:textId="77777777" w:rsidR="007D140A" w:rsidRDefault="007D140A" w:rsidP="00D622FC">
      <w:r>
        <w:separator/>
      </w:r>
    </w:p>
  </w:footnote>
  <w:footnote w:type="continuationSeparator" w:id="0">
    <w:p w14:paraId="7FBF4B65" w14:textId="77777777" w:rsidR="007D140A" w:rsidRDefault="007D140A" w:rsidP="00D62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C2042"/>
    <w:rsid w:val="002C2042"/>
    <w:rsid w:val="002F2888"/>
    <w:rsid w:val="00327BC8"/>
    <w:rsid w:val="007D140A"/>
    <w:rsid w:val="00D4259D"/>
    <w:rsid w:val="00D6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191F8B-D2BC-4AC4-A00C-3794A2C5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22F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22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22FC"/>
  </w:style>
  <w:style w:type="paragraph" w:styleId="a4">
    <w:name w:val="footer"/>
    <w:basedOn w:val="a"/>
    <w:link w:val="Char0"/>
    <w:uiPriority w:val="99"/>
    <w:unhideWhenUsed/>
    <w:rsid w:val="00D622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2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3-24T15:11:00Z</dcterms:created>
  <dcterms:modified xsi:type="dcterms:W3CDTF">2021-03-24T15:11:00Z</dcterms:modified>
</cp:coreProperties>
</file>